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cheda di autovalutazion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.</w:t>
        <w:tab/>
        <w:t>Quando è stata scoperta l’irisina?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.</w:t>
        <w:tab/>
        <w:t xml:space="preserve"> nel 2002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.</w:t>
        <w:tab/>
        <w:t>nel 2008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.</w:t>
        <w:tab/>
        <w:t>nel 2012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.</w:t>
        <w:tab/>
        <w:t>Qual è la proteina precursore dell’irisina?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.</w:t>
        <w:tab/>
        <w:t>FNDC5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.</w:t>
        <w:tab/>
        <w:t>PGC-1α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.</w:t>
        <w:tab/>
        <w:t>PPAR-γ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.</w:t>
        <w:tab/>
        <w:t>Quale tra queste è una delle funzioni più note dell’irisina?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.</w:t>
        <w:tab/>
        <w:t>ridurre la termogenesi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.</w:t>
        <w:tab/>
        <w:t xml:space="preserve">favorire il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rown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l tessuto adiposo bianco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.</w:t>
        <w:tab/>
        <w:t>promuovere la sintesi dei RO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.</w:t>
        <w:tab/>
        <w:t>Sul tessuto osseo l’irisina promuove: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.</w:t>
        <w:tab/>
        <w:t>il differenziamento in senso osteoclastico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.</w:t>
        <w:tab/>
        <w:t>il differenziamento in senso osteoblastico</w:t>
      </w:r>
    </w:p>
    <w:p>
      <w:pPr>
        <w:pStyle w:val="Normal"/>
        <w:spacing w:lineRule="auto" w:line="360" w:before="0" w:after="0"/>
        <w:ind w:left="851" w:hanging="425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c.</w:t>
        <w:tab/>
        <w:t>non sono noti gli effetti dell’irisina sull’osso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14:32:00Z</dcterms:created>
  <dc:creator>Riccardo Salzillo</dc:creator>
  <dc:description/>
  <cp:keywords/>
  <dc:language>en-US</dc:language>
  <cp:lastModifiedBy>Roma Juknevičienė</cp:lastModifiedBy>
  <dcterms:modified xsi:type="dcterms:W3CDTF">2022-10-28T06:05:00Z</dcterms:modified>
  <cp:revision>6</cp:revision>
  <dc:subject/>
  <dc:title/>
</cp:coreProperties>
</file>